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6640"/>
        <w:gridCol w:w="1540"/>
      </w:tblGrid>
      <w:tr w:rsidR="00693756" w:rsidRPr="00693756" w:rsidTr="00693756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>Gene</w:t>
            </w:r>
          </w:p>
        </w:tc>
        <w:tc>
          <w:tcPr>
            <w:tcW w:w="6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>Sequence</w:t>
            </w:r>
            <w:proofErr w:type="spellEnd"/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5’→ 3’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>Product</w:t>
            </w:r>
            <w:proofErr w:type="spellEnd"/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</w:t>
            </w:r>
            <w:proofErr w:type="spellStart"/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>length</w:t>
            </w:r>
            <w:proofErr w:type="spellEnd"/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A1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TCGGAGACATCTTCTCCA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CAGGTACTTGTTGAAGTG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178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A2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TCAGCCACAAAGAATCCCT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CTCTCAGTCAAATCCAGC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175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A3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TCAGAATGCCAGCAACAAC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AGTGAGGTTCAGCAGATT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310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A4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TGGATGAAGAAGATCCATG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TGGTCTTTCTTCCACTTC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233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A5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TAAGTCATGACAACATAGGC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TTAAACGCTCAGATACTCA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276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A6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ACTACCTGCACTTTTCTCC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CGTGGAATTGATGAGCTT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359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A7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TCCTACGACCAAAACATCC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GTCCTTATGCTCTTTCTTC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324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A9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AATGCTGAGAATGAGAGCGG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TCTCGGTGAGGTTGAGCA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208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A10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GATTCCCTGGGCAATTCC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ACTTGTCTGTCCGTGAGG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191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A11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AACTTCAAGTTCGGACAGC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AGACGCTGAAGAAGAACT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230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A13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TACCTGGATATGCCAGTG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GTATTCCCGTTCAAGTT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279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B1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CAAGACAGCGAAGGTGTCA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CTTCTGCTTCATTCGTCG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208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B2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TCCACCCTTCAGAGACCCA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GCGCGTGACAGCAGGCT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271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B3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CAAATCTCCTTGGACCGGCTGTTG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GTTCCAAGCGGCTGACCTTA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282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B4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GCAAAGTTCACGTGAGCA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TTGGGCAACTTGTGGTC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238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B5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ATCAGCCATGATATGACCG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GTTGTCCTTCTTCCACTT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207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B6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GAATTCGTGCAACAGTTCC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TATCTTGATCTGCCTCTCC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175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B7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GAGTAACTTCCGGATCTACC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TGATCTGTCTTTCCGTGAG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182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B8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TACGCAGACTGCAAGCTTG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TTTGCTGCTGGGGAACTT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324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B9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TGCTGTCTAATCAAAGACC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AGAAACTCCTTCTCTAGC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175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B13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AGCATTTGCAGACTCCAGC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TGTTCTTCACCTTGGCGA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251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C4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AATTCACGTTAGCACGGTG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AGTGGTCTTCAGAAGTAC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317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C5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TGACCAAACTGCACATGAG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TTCTTCCACTTCATCCTGC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205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C6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ATGCAGCGAATGAATTCGC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GTGGATGTGAGATTAGATT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239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C8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CCAACACTAACAGTAGCGA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GATCTTCACTTGTCTCTC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233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C9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AAGCACAAAGAGGAGAAGG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GTTTAGGACTGCTCCTTG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281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C10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AGACACCTCGGATAACGAAG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AATGGTCTTGCTAATCTCCA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190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C11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TTTCTTCGACAACGCCTAC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TCCGTCAGGTTCAGCATC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360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C12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AATCCGACTCCAGTTCGTC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TCTGCCAGTTGCAACTTC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>184 bp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C13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TGTACTGCTCCAAGGAGCA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CTTCTCTAGCTCCTTCAG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152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D1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TCTAAGAAAGGCAAACTCGC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GTGTCATTCAGGTGCAAGC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170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D3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AGCAGAAGAACAGCTGTGC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GTGAGATTCAGCAGGTTGG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187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D4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ATGAAGAAGGTGCACGTGA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TGTGAGCGATTTCAATCC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160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D8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TGAGACCACAAGCAGCTCC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GTCTTCCTCCAGCTCTTG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112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D9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CAACTTGACCCAAACAACC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ACCTGTCTCTCTGTTAGGT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182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D10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CAAGAGTACAATAATAGCCC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GGTGTATCAGACTTGATTT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278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D11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AAGAGCAGCAGCGCAGTTGC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AGGTTGAGCATCCGAGAGAG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149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D12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AACTTGAACATGACAGTGC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TATTGGACAATTCCTTGC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202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HOXD13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ATATCGACATGGTGTCCAC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CCGCTTGTCCTTGTTAAT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302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GAPDH 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GAGTCAACGGATTTGGTCGT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TTGATTTTGGAGGGATCTC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238 bp </w:t>
            </w:r>
          </w:p>
        </w:tc>
      </w:tr>
      <w:tr w:rsidR="00693756" w:rsidRPr="00693756" w:rsidTr="0069375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RPL13A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56" w:rsidRPr="00693756" w:rsidRDefault="00693756" w:rsidP="00693756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for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 xml:space="preserve">: GAGGTATGCTGCCCCACAAA, </w:t>
            </w:r>
            <w:proofErr w:type="spellStart"/>
            <w:r w:rsidRPr="00693756">
              <w:rPr>
                <w:rFonts w:ascii="Calibri" w:eastAsia="Times New Roman" w:hAnsi="Calibri" w:cs="Calibri"/>
                <w:lang w:eastAsia="de-DE"/>
              </w:rPr>
              <w:t>rev</w:t>
            </w:r>
            <w:proofErr w:type="spellEnd"/>
            <w:r w:rsidRPr="00693756">
              <w:rPr>
                <w:rFonts w:ascii="Calibri" w:eastAsia="Times New Roman" w:hAnsi="Calibri" w:cs="Calibri"/>
                <w:lang w:eastAsia="de-DE"/>
              </w:rPr>
              <w:t>: TTCAGACGCACGACCTTGA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56" w:rsidRPr="00693756" w:rsidRDefault="00693756" w:rsidP="00693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93756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136 bp </w:t>
            </w:r>
          </w:p>
        </w:tc>
      </w:tr>
    </w:tbl>
    <w:p w:rsidR="001D3245" w:rsidRDefault="001D3245">
      <w:bookmarkStart w:id="0" w:name="_GoBack"/>
      <w:bookmarkEnd w:id="0"/>
    </w:p>
    <w:sectPr w:rsidR="001D32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756"/>
    <w:rsid w:val="001D3245"/>
    <w:rsid w:val="00693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1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6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Z</Company>
  <LinksUpToDate>false</LinksUpToDate>
  <CharactersWithSpaces>2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e Koenen</dc:creator>
  <cp:keywords/>
  <dc:description/>
  <cp:lastModifiedBy>Karoline Koenen</cp:lastModifiedBy>
  <cp:revision>1</cp:revision>
  <dcterms:created xsi:type="dcterms:W3CDTF">2015-07-22T11:15:00Z</dcterms:created>
  <dcterms:modified xsi:type="dcterms:W3CDTF">2015-07-22T11:16:00Z</dcterms:modified>
</cp:coreProperties>
</file>